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C743" w14:textId="46BF9945" w:rsidR="007E0F8A" w:rsidRPr="0032417D" w:rsidRDefault="007E0F8A" w:rsidP="007E0F8A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B46B3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11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Validation Techniques Us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4"/>
        <w:gridCol w:w="242"/>
        <w:gridCol w:w="1696"/>
        <w:gridCol w:w="1768"/>
      </w:tblGrid>
      <w:tr w:rsidR="007E0F8A" w:rsidRPr="0032417D" w14:paraId="705E2EFC" w14:textId="77777777" w:rsidTr="00D2508F">
        <w:tc>
          <w:tcPr>
            <w:tcW w:w="5644" w:type="dxa"/>
            <w:tcBorders>
              <w:top w:val="single" w:sz="12" w:space="0" w:color="auto"/>
            </w:tcBorders>
            <w:vAlign w:val="bottom"/>
          </w:tcPr>
          <w:p w14:paraId="38814429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Validation Technique</w:t>
            </w:r>
          </w:p>
        </w:tc>
        <w:tc>
          <w:tcPr>
            <w:tcW w:w="242" w:type="dxa"/>
            <w:tcBorders>
              <w:top w:val="single" w:sz="12" w:space="0" w:color="auto"/>
            </w:tcBorders>
            <w:vAlign w:val="bottom"/>
          </w:tcPr>
          <w:p w14:paraId="5220A52C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</w:tcBorders>
            <w:vAlign w:val="bottom"/>
          </w:tcPr>
          <w:p w14:paraId="496D5F60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umber of Classifiers</w:t>
            </w:r>
          </w:p>
          <w:p w14:paraId="03F0D047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(n = 174)*</w:t>
            </w:r>
          </w:p>
        </w:tc>
        <w:tc>
          <w:tcPr>
            <w:tcW w:w="1768" w:type="dxa"/>
            <w:tcBorders>
              <w:top w:val="single" w:sz="12" w:space="0" w:color="auto"/>
            </w:tcBorders>
            <w:vAlign w:val="bottom"/>
          </w:tcPr>
          <w:p w14:paraId="4872E492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  <w:p w14:paraId="7AB79864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E0F8A" w:rsidRPr="0032417D" w14:paraId="6BF44767" w14:textId="77777777" w:rsidTr="00D2508F">
        <w:tc>
          <w:tcPr>
            <w:tcW w:w="5644" w:type="dxa"/>
            <w:tcBorders>
              <w:top w:val="single" w:sz="12" w:space="0" w:color="auto"/>
            </w:tcBorders>
            <w:vAlign w:val="bottom"/>
          </w:tcPr>
          <w:p w14:paraId="683D60B9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top w:val="single" w:sz="12" w:space="0" w:color="auto"/>
            </w:tcBorders>
            <w:vAlign w:val="bottom"/>
          </w:tcPr>
          <w:p w14:paraId="15B477B2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</w:tcBorders>
            <w:vAlign w:val="bottom"/>
          </w:tcPr>
          <w:p w14:paraId="47609D03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  <w:vAlign w:val="bottom"/>
          </w:tcPr>
          <w:p w14:paraId="60746284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F8A" w:rsidRPr="0032417D" w14:paraId="329136A4" w14:textId="77777777" w:rsidTr="00D2508F">
        <w:tc>
          <w:tcPr>
            <w:tcW w:w="5644" w:type="dxa"/>
          </w:tcPr>
          <w:p w14:paraId="15643860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-fold cross-validation</w:t>
            </w:r>
          </w:p>
        </w:tc>
        <w:tc>
          <w:tcPr>
            <w:tcW w:w="242" w:type="dxa"/>
          </w:tcPr>
          <w:p w14:paraId="40D37B63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C316DDE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68" w:type="dxa"/>
          </w:tcPr>
          <w:p w14:paraId="5F509C83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</w:tr>
      <w:tr w:rsidR="007E0F8A" w:rsidRPr="0032417D" w14:paraId="6A8D4BFF" w14:textId="77777777" w:rsidTr="00D2508F">
        <w:tc>
          <w:tcPr>
            <w:tcW w:w="5644" w:type="dxa"/>
          </w:tcPr>
          <w:p w14:paraId="07E9FE62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plit into training and validation dataset</w:t>
            </w:r>
          </w:p>
        </w:tc>
        <w:tc>
          <w:tcPr>
            <w:tcW w:w="242" w:type="dxa"/>
          </w:tcPr>
          <w:p w14:paraId="36D0B00C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EFE89E8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68" w:type="dxa"/>
          </w:tcPr>
          <w:p w14:paraId="05FD896A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7E0F8A" w:rsidRPr="0032417D" w14:paraId="146E1205" w14:textId="77777777" w:rsidTr="00D2508F">
        <w:tc>
          <w:tcPr>
            <w:tcW w:w="5644" w:type="dxa"/>
          </w:tcPr>
          <w:p w14:paraId="49A96115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plit into training, optimization, and validation dataset</w:t>
            </w:r>
          </w:p>
        </w:tc>
        <w:tc>
          <w:tcPr>
            <w:tcW w:w="242" w:type="dxa"/>
          </w:tcPr>
          <w:p w14:paraId="01FE4E9B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41A39F9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68" w:type="dxa"/>
          </w:tcPr>
          <w:p w14:paraId="4D2EB8A3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7E0F8A" w:rsidRPr="0032417D" w14:paraId="1A1F833F" w14:textId="77777777" w:rsidTr="00D2508F">
        <w:tc>
          <w:tcPr>
            <w:tcW w:w="5644" w:type="dxa"/>
          </w:tcPr>
          <w:p w14:paraId="5DB60442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imulation</w:t>
            </w:r>
          </w:p>
        </w:tc>
        <w:tc>
          <w:tcPr>
            <w:tcW w:w="242" w:type="dxa"/>
          </w:tcPr>
          <w:p w14:paraId="2ACE4BE4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7424398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8" w:type="dxa"/>
          </w:tcPr>
          <w:p w14:paraId="5427E8EC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7E0F8A" w:rsidRPr="0032417D" w14:paraId="12B1D283" w14:textId="77777777" w:rsidTr="00D2508F">
        <w:tc>
          <w:tcPr>
            <w:tcW w:w="5644" w:type="dxa"/>
          </w:tcPr>
          <w:p w14:paraId="45FAD5BD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xperimental validation</w:t>
            </w:r>
          </w:p>
        </w:tc>
        <w:tc>
          <w:tcPr>
            <w:tcW w:w="242" w:type="dxa"/>
          </w:tcPr>
          <w:p w14:paraId="42E682EF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039EB69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8" w:type="dxa"/>
          </w:tcPr>
          <w:p w14:paraId="6908D3CA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7E0F8A" w:rsidRPr="0032417D" w14:paraId="4EC3306E" w14:textId="77777777" w:rsidTr="00D2508F">
        <w:tc>
          <w:tcPr>
            <w:tcW w:w="5644" w:type="dxa"/>
          </w:tcPr>
          <w:p w14:paraId="4AE5B52B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Independent dataset</w:t>
            </w:r>
          </w:p>
        </w:tc>
        <w:tc>
          <w:tcPr>
            <w:tcW w:w="242" w:type="dxa"/>
          </w:tcPr>
          <w:p w14:paraId="69641AB2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06103F8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8" w:type="dxa"/>
          </w:tcPr>
          <w:p w14:paraId="64E20ABF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7E0F8A" w:rsidRPr="0032417D" w14:paraId="5472B839" w14:textId="77777777" w:rsidTr="00D2508F">
        <w:tc>
          <w:tcPr>
            <w:tcW w:w="5644" w:type="dxa"/>
          </w:tcPr>
          <w:p w14:paraId="3125CD25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Out-of-bag Validation</w:t>
            </w:r>
          </w:p>
        </w:tc>
        <w:tc>
          <w:tcPr>
            <w:tcW w:w="242" w:type="dxa"/>
          </w:tcPr>
          <w:p w14:paraId="123BCE79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B6CBD1E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8" w:type="dxa"/>
          </w:tcPr>
          <w:p w14:paraId="359FF47A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7E0F8A" w:rsidRPr="0032417D" w14:paraId="53B4E85D" w14:textId="77777777" w:rsidTr="00D2508F">
        <w:tc>
          <w:tcPr>
            <w:tcW w:w="5644" w:type="dxa"/>
          </w:tcPr>
          <w:p w14:paraId="50123C9F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mparison to previous results</w:t>
            </w:r>
          </w:p>
        </w:tc>
        <w:tc>
          <w:tcPr>
            <w:tcW w:w="242" w:type="dxa"/>
          </w:tcPr>
          <w:p w14:paraId="66AC7866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193DCB1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8" w:type="dxa"/>
          </w:tcPr>
          <w:p w14:paraId="20861A8A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7E0F8A" w:rsidRPr="0032417D" w14:paraId="28F01CC1" w14:textId="77777777" w:rsidTr="00D2508F">
        <w:tc>
          <w:tcPr>
            <w:tcW w:w="5644" w:type="dxa"/>
          </w:tcPr>
          <w:p w14:paraId="5E432105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Bootstrapping</w:t>
            </w:r>
          </w:p>
        </w:tc>
        <w:tc>
          <w:tcPr>
            <w:tcW w:w="242" w:type="dxa"/>
          </w:tcPr>
          <w:p w14:paraId="5056AE42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867F3F8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8" w:type="dxa"/>
          </w:tcPr>
          <w:p w14:paraId="37072A57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E0F8A" w:rsidRPr="0032417D" w14:paraId="36540679" w14:textId="77777777" w:rsidTr="00D2508F">
        <w:tc>
          <w:tcPr>
            <w:tcW w:w="5644" w:type="dxa"/>
            <w:tcBorders>
              <w:bottom w:val="single" w:sz="12" w:space="0" w:color="auto"/>
            </w:tcBorders>
          </w:tcPr>
          <w:p w14:paraId="1E8BE717" w14:textId="77777777" w:rsidR="007E0F8A" w:rsidRPr="0032417D" w:rsidRDefault="007E0F8A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42" w:type="dxa"/>
            <w:tcBorders>
              <w:bottom w:val="single" w:sz="12" w:space="0" w:color="auto"/>
            </w:tcBorders>
          </w:tcPr>
          <w:p w14:paraId="782D2210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7680AF4E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14:paraId="41D227F7" w14:textId="77777777" w:rsidR="007E0F8A" w:rsidRPr="0032417D" w:rsidRDefault="007E0F8A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</w:tbl>
    <w:p w14:paraId="50891E55" w14:textId="77777777" w:rsidR="007E0F8A" w:rsidRPr="0032417D" w:rsidRDefault="007E0F8A" w:rsidP="007E0F8A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*Some classifiers used multiple validation techniques (i.e., the sum is greater than 174 and 100%)</w:t>
      </w:r>
    </w:p>
    <w:p w14:paraId="201F710A" w14:textId="77777777" w:rsidR="00A26217" w:rsidRDefault="00A26217"/>
    <w:sectPr w:rsidR="00A26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UwsDQyNzI0MjVU0lEKTi0uzszPAykwrAUAZ6hInywAAAA="/>
  </w:docVars>
  <w:rsids>
    <w:rsidRoot w:val="007E0F8A"/>
    <w:rsid w:val="007E0F8A"/>
    <w:rsid w:val="008D2FB9"/>
    <w:rsid w:val="00A26217"/>
    <w:rsid w:val="00B4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E07D6"/>
  <w15:chartTrackingRefBased/>
  <w15:docId w15:val="{155EB6EE-A249-4F86-A147-D577A0E1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F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3</cp:revision>
  <dcterms:created xsi:type="dcterms:W3CDTF">2023-09-11T14:10:00Z</dcterms:created>
  <dcterms:modified xsi:type="dcterms:W3CDTF">2023-09-29T16:00:00Z</dcterms:modified>
</cp:coreProperties>
</file>